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1E998" w14:textId="77777777" w:rsidR="003B47D5" w:rsidRDefault="003B47D5" w:rsidP="00BF389A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6FE966C" w14:textId="6661297F" w:rsidR="00BF389A" w:rsidRDefault="00BF389A" w:rsidP="00BF389A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gure 1. Distribution of Chilean cities by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ertile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f population density (average density for the period 2011-2015, n= 21 cities)</w:t>
      </w:r>
    </w:p>
    <w:p w14:paraId="6FDD571E" w14:textId="77777777" w:rsidR="00BF389A" w:rsidRDefault="00BF389A" w:rsidP="00BF389A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US"/>
        </w:rPr>
        <w:drawing>
          <wp:inline distT="0" distB="0" distL="0" distR="0" wp14:anchorId="08516D94" wp14:editId="36E56B55">
            <wp:extent cx="4785360" cy="5194674"/>
            <wp:effectExtent l="0" t="0" r="0" b="6350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014" cy="520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40858" w14:textId="1A5367EF" w:rsidR="00BF389A" w:rsidRDefault="00BF389A" w:rsidP="00BF389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A786B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Ref. 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Tertile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1 included cities with a mean density ≤6153 persons/km2 (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Calama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Copiapó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San Antonio, Rancagua, Talca, 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Curicó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Punta Arenas);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T</w:t>
      </w:r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ertile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 included cities with a mean density between 6198/8132 persons/km2 (La Serena-Coquimbo, 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Quillota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Concepción, 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Chillán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Los Angeles, Osorno, Puerto Montt), and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T</w:t>
      </w:r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ertile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3 included cities with a mean density ≥8134 persons/km2 (Arica, Iquique, Antofagasta, Valparaíso-</w:t>
      </w:r>
      <w:proofErr w:type="spellStart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>Viña</w:t>
      </w:r>
      <w:proofErr w:type="spellEnd"/>
      <w:r w:rsidRPr="003A786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el Mar, Santiago, Temuco, Valdivia)</w:t>
      </w:r>
      <w:r w:rsidRPr="003A786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7D5417D6" w14:textId="2ABEF263" w:rsidR="00173F60" w:rsidRDefault="00873DE6" w:rsidP="00173F6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.  Poisson and linear mixed effect regression models </w:t>
      </w:r>
      <w:r w:rsidR="00173F60">
        <w:rPr>
          <w:rFonts w:ascii="Times New Roman" w:hAnsi="Times New Roman" w:cs="Times New Roman"/>
          <w:b/>
          <w:bCs/>
          <w:lang w:val="en-US"/>
        </w:rPr>
        <w:t>assessing changes in LBW rate after the smoking ban law</w:t>
      </w:r>
      <w:r w:rsidR="00173F60" w:rsidRPr="007B5258">
        <w:rPr>
          <w:rFonts w:ascii="Times New Roman" w:hAnsi="Times New Roman" w:cs="Times New Roman"/>
          <w:b/>
          <w:bCs/>
          <w:lang w:val="en-US"/>
        </w:rPr>
        <w:t xml:space="preserve"> in all </w:t>
      </w:r>
      <w:r w:rsidR="00173F60">
        <w:rPr>
          <w:rFonts w:ascii="Times New Roman" w:hAnsi="Times New Roman" w:cs="Times New Roman"/>
          <w:b/>
          <w:bCs/>
          <w:lang w:val="en-US"/>
        </w:rPr>
        <w:t xml:space="preserve">21 </w:t>
      </w:r>
      <w:r w:rsidR="00173F60" w:rsidRPr="007B5258">
        <w:rPr>
          <w:rFonts w:ascii="Times New Roman" w:hAnsi="Times New Roman" w:cs="Times New Roman"/>
          <w:b/>
          <w:bCs/>
          <w:lang w:val="en-US"/>
        </w:rPr>
        <w:t>cities of 100K+ residents in Chile</w:t>
      </w:r>
      <w:r w:rsidR="00173F60">
        <w:rPr>
          <w:rFonts w:ascii="Times New Roman" w:hAnsi="Times New Roman" w:cs="Times New Roman"/>
          <w:b/>
          <w:bCs/>
          <w:lang w:val="en-US"/>
        </w:rPr>
        <w:t>, 2011-2015</w:t>
      </w:r>
      <w:r w:rsidR="00173F60" w:rsidRPr="007B5258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anormal3"/>
        <w:tblW w:w="12716" w:type="dxa"/>
        <w:tblLook w:val="04A0" w:firstRow="1" w:lastRow="0" w:firstColumn="1" w:lastColumn="0" w:noHBand="0" w:noVBand="1"/>
      </w:tblPr>
      <w:tblGrid>
        <w:gridCol w:w="3260"/>
        <w:gridCol w:w="1915"/>
        <w:gridCol w:w="2622"/>
        <w:gridCol w:w="2636"/>
        <w:gridCol w:w="2283"/>
      </w:tblGrid>
      <w:tr w:rsidR="00873DE6" w:rsidRPr="003811C3" w14:paraId="32A5E117" w14:textId="77777777" w:rsidTr="00376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0" w:type="dxa"/>
            <w:noWrap/>
            <w:hideMark/>
          </w:tcPr>
          <w:p w14:paraId="35BA8A2D" w14:textId="77777777" w:rsidR="00873DE6" w:rsidRPr="00E45569" w:rsidRDefault="00873DE6" w:rsidP="00CD15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1915" w:type="dxa"/>
            <w:noWrap/>
            <w:hideMark/>
          </w:tcPr>
          <w:p w14:paraId="5053A9B4" w14:textId="77777777" w:rsidR="00873DE6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odel 1 </w:t>
            </w:r>
          </w:p>
          <w:p w14:paraId="34A23190" w14:textId="77777777" w:rsidR="00873DE6" w:rsidRPr="003811C3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RR [95% CI]</w:t>
            </w:r>
          </w:p>
        </w:tc>
        <w:tc>
          <w:tcPr>
            <w:tcW w:w="2622" w:type="dxa"/>
            <w:noWrap/>
            <w:hideMark/>
          </w:tcPr>
          <w:p w14:paraId="4D542C9D" w14:textId="77777777" w:rsidR="00873DE6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odel 2 </w:t>
            </w:r>
          </w:p>
          <w:p w14:paraId="314071EE" w14:textId="77777777" w:rsidR="00873DE6" w:rsidRPr="003811C3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RR [95% CI]</w:t>
            </w:r>
          </w:p>
        </w:tc>
        <w:tc>
          <w:tcPr>
            <w:tcW w:w="2636" w:type="dxa"/>
            <w:noWrap/>
            <w:hideMark/>
          </w:tcPr>
          <w:p w14:paraId="105F8AB6" w14:textId="77777777" w:rsidR="00873DE6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odel 3 </w:t>
            </w:r>
          </w:p>
          <w:p w14:paraId="3C591407" w14:textId="77777777" w:rsidR="00873DE6" w:rsidRPr="003811C3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β [95% CI]</w:t>
            </w:r>
          </w:p>
        </w:tc>
        <w:tc>
          <w:tcPr>
            <w:tcW w:w="2283" w:type="dxa"/>
          </w:tcPr>
          <w:p w14:paraId="406214F4" w14:textId="77777777" w:rsidR="00873DE6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</w:p>
          <w:p w14:paraId="0DCAA844" w14:textId="77777777" w:rsidR="00873DE6" w:rsidRPr="003811C3" w:rsidRDefault="00873DE6" w:rsidP="00CD1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β [95% CI]</w:t>
            </w:r>
          </w:p>
        </w:tc>
      </w:tr>
      <w:tr w:rsidR="00873DE6" w:rsidRPr="003811C3" w14:paraId="21D361E1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</w:tcPr>
          <w:p w14:paraId="20B90586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Overall</w:t>
            </w:r>
            <w:proofErr w:type="spellEnd"/>
          </w:p>
        </w:tc>
        <w:tc>
          <w:tcPr>
            <w:tcW w:w="1915" w:type="dxa"/>
            <w:noWrap/>
          </w:tcPr>
          <w:p w14:paraId="7515BB2C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22" w:type="dxa"/>
            <w:noWrap/>
          </w:tcPr>
          <w:p w14:paraId="5DBA6A7D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36" w:type="dxa"/>
            <w:noWrap/>
          </w:tcPr>
          <w:p w14:paraId="53941FA4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283" w:type="dxa"/>
          </w:tcPr>
          <w:p w14:paraId="748EB56F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873DE6" w:rsidRPr="003811C3" w14:paraId="38162FF0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55EC6A3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hideMark/>
          </w:tcPr>
          <w:p w14:paraId="5FF72325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9 [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4]</w:t>
            </w:r>
          </w:p>
        </w:tc>
        <w:tc>
          <w:tcPr>
            <w:tcW w:w="2622" w:type="dxa"/>
            <w:noWrap/>
            <w:hideMark/>
          </w:tcPr>
          <w:p w14:paraId="270C2AAB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9 [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5]</w:t>
            </w:r>
          </w:p>
        </w:tc>
        <w:tc>
          <w:tcPr>
            <w:tcW w:w="2636" w:type="dxa"/>
            <w:noWrap/>
            <w:hideMark/>
          </w:tcPr>
          <w:p w14:paraId="18CDAF00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.06 [-7.65; 3.53]</w:t>
            </w:r>
          </w:p>
        </w:tc>
        <w:tc>
          <w:tcPr>
            <w:tcW w:w="2283" w:type="dxa"/>
          </w:tcPr>
          <w:p w14:paraId="25BF546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3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49C43F1C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639E454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hideMark/>
          </w:tcPr>
          <w:p w14:paraId="35F931B3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0 [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1]</w:t>
            </w:r>
          </w:p>
        </w:tc>
        <w:tc>
          <w:tcPr>
            <w:tcW w:w="2622" w:type="dxa"/>
            <w:noWrap/>
            <w:hideMark/>
          </w:tcPr>
          <w:p w14:paraId="33F468EF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0 [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1]</w:t>
            </w:r>
          </w:p>
        </w:tc>
        <w:tc>
          <w:tcPr>
            <w:tcW w:w="2636" w:type="dxa"/>
            <w:noWrap/>
            <w:hideMark/>
          </w:tcPr>
          <w:p w14:paraId="426A688C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2; 0.7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0739A6E4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4; 0.6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1DDEE260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8B5FD8D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hideMark/>
          </w:tcPr>
          <w:p w14:paraId="48CCBEAC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0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1.00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1]</w:t>
            </w:r>
          </w:p>
        </w:tc>
        <w:tc>
          <w:tcPr>
            <w:tcW w:w="2622" w:type="dxa"/>
            <w:noWrap/>
            <w:hideMark/>
          </w:tcPr>
          <w:p w14:paraId="71BBAC0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0 [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1]</w:t>
            </w:r>
          </w:p>
        </w:tc>
        <w:tc>
          <w:tcPr>
            <w:tcW w:w="2636" w:type="dxa"/>
            <w:noWrap/>
            <w:hideMark/>
          </w:tcPr>
          <w:p w14:paraId="47C305FF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11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6; 0.5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1FC9DAE2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05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2; 0.4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3BB0E12E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</w:tcPr>
          <w:p w14:paraId="0A9F414A" w14:textId="77777777" w:rsidR="00873DE6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ratification by city characteRISTICS</w:t>
            </w:r>
          </w:p>
        </w:tc>
        <w:tc>
          <w:tcPr>
            <w:tcW w:w="1915" w:type="dxa"/>
            <w:noWrap/>
          </w:tcPr>
          <w:p w14:paraId="1A986124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22" w:type="dxa"/>
            <w:noWrap/>
          </w:tcPr>
          <w:p w14:paraId="62D370D3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36" w:type="dxa"/>
            <w:noWrap/>
          </w:tcPr>
          <w:p w14:paraId="649C4B2E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283" w:type="dxa"/>
          </w:tcPr>
          <w:p w14:paraId="5AFD1F91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873DE6" w:rsidRPr="003811C3" w14:paraId="5C3C2822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BBB83F2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Tertil 1</w:t>
            </w:r>
          </w:p>
        </w:tc>
        <w:tc>
          <w:tcPr>
            <w:tcW w:w="1915" w:type="dxa"/>
            <w:noWrap/>
            <w:hideMark/>
          </w:tcPr>
          <w:p w14:paraId="33C19369" w14:textId="77777777" w:rsidR="00873DE6" w:rsidRPr="003811C3" w:rsidRDefault="00873DE6" w:rsidP="00CD1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2622" w:type="dxa"/>
            <w:noWrap/>
            <w:hideMark/>
          </w:tcPr>
          <w:p w14:paraId="2440FB56" w14:textId="77777777" w:rsidR="00873DE6" w:rsidRPr="003811C3" w:rsidRDefault="00873DE6" w:rsidP="00CD1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2636" w:type="dxa"/>
            <w:noWrap/>
            <w:hideMark/>
          </w:tcPr>
          <w:p w14:paraId="6BF6E410" w14:textId="77777777" w:rsidR="00873DE6" w:rsidRPr="003811C3" w:rsidRDefault="00873DE6" w:rsidP="00CD1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2283" w:type="dxa"/>
          </w:tcPr>
          <w:p w14:paraId="79982123" w14:textId="77777777" w:rsidR="00873DE6" w:rsidRPr="003811C3" w:rsidRDefault="00873DE6" w:rsidP="00CD15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873DE6" w:rsidRPr="003811C3" w14:paraId="5E7AEC53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ADC9A43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4C16C41F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85-1.18]</w:t>
            </w:r>
          </w:p>
        </w:tc>
        <w:tc>
          <w:tcPr>
            <w:tcW w:w="2622" w:type="dxa"/>
            <w:noWrap/>
            <w:vAlign w:val="bottom"/>
            <w:hideMark/>
          </w:tcPr>
          <w:p w14:paraId="206EB38D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85-1.18]</w:t>
            </w:r>
          </w:p>
        </w:tc>
        <w:tc>
          <w:tcPr>
            <w:tcW w:w="2636" w:type="dxa"/>
            <w:noWrap/>
            <w:hideMark/>
          </w:tcPr>
          <w:p w14:paraId="51EAFD57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6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.6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3F05D9A2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5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654DC2F7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CC90924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37706D8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2]</w:t>
            </w:r>
          </w:p>
        </w:tc>
        <w:tc>
          <w:tcPr>
            <w:tcW w:w="2622" w:type="dxa"/>
            <w:noWrap/>
            <w:vAlign w:val="bottom"/>
            <w:hideMark/>
          </w:tcPr>
          <w:p w14:paraId="6F2626B5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2]</w:t>
            </w:r>
          </w:p>
        </w:tc>
        <w:tc>
          <w:tcPr>
            <w:tcW w:w="2636" w:type="dxa"/>
            <w:noWrap/>
            <w:hideMark/>
          </w:tcPr>
          <w:p w14:paraId="25A7F21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79; 0.9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36FEBAB7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69; 0.8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04AFDC3D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33D5851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13720C6C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19533B6A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1]</w:t>
            </w:r>
          </w:p>
        </w:tc>
        <w:tc>
          <w:tcPr>
            <w:tcW w:w="2636" w:type="dxa"/>
            <w:noWrap/>
            <w:hideMark/>
          </w:tcPr>
          <w:p w14:paraId="291B237B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28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93; 1.4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112CF496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17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97; 1.3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0F8ADEA1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9A0B70C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ertil 2</w:t>
            </w:r>
          </w:p>
        </w:tc>
        <w:tc>
          <w:tcPr>
            <w:tcW w:w="1915" w:type="dxa"/>
            <w:noWrap/>
            <w:vAlign w:val="bottom"/>
          </w:tcPr>
          <w:p w14:paraId="559B2B9D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22" w:type="dxa"/>
            <w:noWrap/>
          </w:tcPr>
          <w:p w14:paraId="3CE50139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36" w:type="dxa"/>
            <w:noWrap/>
            <w:hideMark/>
          </w:tcPr>
          <w:p w14:paraId="386CC3B8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283" w:type="dxa"/>
          </w:tcPr>
          <w:p w14:paraId="3F9D45C8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73DE6" w:rsidRPr="003811C3" w14:paraId="2DF0A59C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8B7937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4AB60BB2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88-1.14]</w:t>
            </w:r>
          </w:p>
        </w:tc>
        <w:tc>
          <w:tcPr>
            <w:tcW w:w="2622" w:type="dxa"/>
            <w:noWrap/>
            <w:vAlign w:val="bottom"/>
            <w:hideMark/>
          </w:tcPr>
          <w:p w14:paraId="44EB87E7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88-1.15]</w:t>
            </w:r>
          </w:p>
        </w:tc>
        <w:tc>
          <w:tcPr>
            <w:tcW w:w="2636" w:type="dxa"/>
            <w:noWrap/>
            <w:hideMark/>
          </w:tcPr>
          <w:p w14:paraId="1AC97366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6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3D5CD8A9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2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3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3E27ABF4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40E1FD3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2CE7A670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2]</w:t>
            </w:r>
          </w:p>
        </w:tc>
        <w:tc>
          <w:tcPr>
            <w:tcW w:w="2622" w:type="dxa"/>
            <w:noWrap/>
            <w:vAlign w:val="bottom"/>
            <w:hideMark/>
          </w:tcPr>
          <w:p w14:paraId="4DE8E6C9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2]</w:t>
            </w:r>
          </w:p>
        </w:tc>
        <w:tc>
          <w:tcPr>
            <w:tcW w:w="2636" w:type="dxa"/>
            <w:noWrap/>
            <w:hideMark/>
          </w:tcPr>
          <w:p w14:paraId="7AEA8D86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9; 1.2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13444C16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6; 1.1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172FD919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12FC7FD1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7BC03609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17E5F18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1]</w:t>
            </w:r>
          </w:p>
        </w:tc>
        <w:tc>
          <w:tcPr>
            <w:tcW w:w="2636" w:type="dxa"/>
            <w:noWrap/>
            <w:hideMark/>
          </w:tcPr>
          <w:p w14:paraId="6B7098D8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41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2; 0.8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59A48284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0.03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76; 0.7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77A06982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1A85113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 xml:space="preserve">ertil 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1915" w:type="dxa"/>
            <w:noWrap/>
            <w:vAlign w:val="bottom"/>
            <w:hideMark/>
          </w:tcPr>
          <w:p w14:paraId="513B1A32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22" w:type="dxa"/>
            <w:noWrap/>
            <w:hideMark/>
          </w:tcPr>
          <w:p w14:paraId="6368D743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36" w:type="dxa"/>
            <w:noWrap/>
            <w:hideMark/>
          </w:tcPr>
          <w:p w14:paraId="48172325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283" w:type="dxa"/>
          </w:tcPr>
          <w:p w14:paraId="3AAC1B4F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73DE6" w:rsidRPr="003811C3" w14:paraId="7F89C317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FFC88D3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7619F65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8 [0.92-1.05]</w:t>
            </w:r>
          </w:p>
        </w:tc>
        <w:tc>
          <w:tcPr>
            <w:tcW w:w="2622" w:type="dxa"/>
            <w:noWrap/>
            <w:vAlign w:val="bottom"/>
            <w:hideMark/>
          </w:tcPr>
          <w:p w14:paraId="5D0D6DA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8 [0.92-1.05]</w:t>
            </w:r>
          </w:p>
        </w:tc>
        <w:tc>
          <w:tcPr>
            <w:tcW w:w="2636" w:type="dxa"/>
            <w:noWrap/>
            <w:hideMark/>
          </w:tcPr>
          <w:p w14:paraId="67359E06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.7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0EFC4903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9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217349E8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30E42BD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3523306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22043D1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36" w:type="dxa"/>
            <w:noWrap/>
            <w:hideMark/>
          </w:tcPr>
          <w:p w14:paraId="17A8E0F2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5; 0.9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44CA56DE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0; 0.7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1813913A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EE71927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62BCDF22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02C8FFC2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36" w:type="dxa"/>
            <w:noWrap/>
            <w:hideMark/>
          </w:tcPr>
          <w:p w14:paraId="7408783C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45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5; 0.6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03F98FF0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03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4; 0.4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07B4F436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</w:tcPr>
          <w:p w14:paraId="41B729E6" w14:textId="77777777" w:rsidR="00873DE6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tratification by maternal age</w:t>
            </w:r>
          </w:p>
        </w:tc>
        <w:tc>
          <w:tcPr>
            <w:tcW w:w="1915" w:type="dxa"/>
            <w:noWrap/>
            <w:vAlign w:val="bottom"/>
          </w:tcPr>
          <w:p w14:paraId="2ACF2F80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</w:tcPr>
          <w:p w14:paraId="695E1E42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noWrap/>
          </w:tcPr>
          <w:p w14:paraId="5ABBC53B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283" w:type="dxa"/>
          </w:tcPr>
          <w:p w14:paraId="708A60EA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873DE6" w:rsidRPr="003811C3" w14:paraId="4D2CBF9A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4097131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&lt;20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years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old</w:t>
            </w:r>
            <w:proofErr w:type="spellEnd"/>
          </w:p>
        </w:tc>
        <w:tc>
          <w:tcPr>
            <w:tcW w:w="1915" w:type="dxa"/>
            <w:noWrap/>
            <w:hideMark/>
          </w:tcPr>
          <w:p w14:paraId="394839C5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22" w:type="dxa"/>
            <w:noWrap/>
            <w:hideMark/>
          </w:tcPr>
          <w:p w14:paraId="22DD13A9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36" w:type="dxa"/>
            <w:noWrap/>
            <w:hideMark/>
          </w:tcPr>
          <w:p w14:paraId="1647ECC0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283" w:type="dxa"/>
          </w:tcPr>
          <w:p w14:paraId="6052379F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73DE6" w:rsidRPr="003811C3" w14:paraId="56577898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8BF65EA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71B59C38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3 [0.78-1.11]</w:t>
            </w:r>
          </w:p>
        </w:tc>
        <w:tc>
          <w:tcPr>
            <w:tcW w:w="2622" w:type="dxa"/>
            <w:noWrap/>
            <w:vAlign w:val="bottom"/>
            <w:hideMark/>
          </w:tcPr>
          <w:p w14:paraId="5F3704DB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3 [0.78-1.11]</w:t>
            </w:r>
          </w:p>
        </w:tc>
        <w:tc>
          <w:tcPr>
            <w:tcW w:w="2636" w:type="dxa"/>
            <w:noWrap/>
            <w:hideMark/>
          </w:tcPr>
          <w:p w14:paraId="5CC230C8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.9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.0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20D63FBA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4.5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7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6A9124DF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4BA37A2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26F52895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0.99-1.02]</w:t>
            </w:r>
          </w:p>
        </w:tc>
        <w:tc>
          <w:tcPr>
            <w:tcW w:w="2622" w:type="dxa"/>
            <w:noWrap/>
            <w:vAlign w:val="bottom"/>
            <w:hideMark/>
          </w:tcPr>
          <w:p w14:paraId="262290C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0.99-1.02]</w:t>
            </w:r>
          </w:p>
        </w:tc>
        <w:tc>
          <w:tcPr>
            <w:tcW w:w="2636" w:type="dxa"/>
            <w:noWrap/>
            <w:hideMark/>
          </w:tcPr>
          <w:p w14:paraId="1719FCEA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27; 1.56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5B085AD3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94; 1.4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72E8430A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D405F25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098EEA02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2]</w:t>
            </w:r>
          </w:p>
        </w:tc>
        <w:tc>
          <w:tcPr>
            <w:tcW w:w="2622" w:type="dxa"/>
            <w:noWrap/>
            <w:vAlign w:val="bottom"/>
            <w:hideMark/>
          </w:tcPr>
          <w:p w14:paraId="4AB400D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2]</w:t>
            </w:r>
          </w:p>
        </w:tc>
        <w:tc>
          <w:tcPr>
            <w:tcW w:w="2636" w:type="dxa"/>
            <w:noWrap/>
            <w:hideMark/>
          </w:tcPr>
          <w:p w14:paraId="769198E3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56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7; 1.4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4AA339AB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62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3; 1.36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5F705666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5360C261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20-34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years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old</w:t>
            </w:r>
            <w:proofErr w:type="spellEnd"/>
          </w:p>
        </w:tc>
        <w:tc>
          <w:tcPr>
            <w:tcW w:w="1915" w:type="dxa"/>
            <w:noWrap/>
            <w:hideMark/>
          </w:tcPr>
          <w:p w14:paraId="420DE4DF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22" w:type="dxa"/>
            <w:noWrap/>
            <w:hideMark/>
          </w:tcPr>
          <w:p w14:paraId="2A120C7D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36" w:type="dxa"/>
            <w:noWrap/>
            <w:hideMark/>
          </w:tcPr>
          <w:p w14:paraId="1175EA36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283" w:type="dxa"/>
          </w:tcPr>
          <w:p w14:paraId="73A6C213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73DE6" w:rsidRPr="003811C3" w14:paraId="68E7FFFD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73AF7EDD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2EA2CF22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7 [0.90-1.05]</w:t>
            </w:r>
          </w:p>
        </w:tc>
        <w:tc>
          <w:tcPr>
            <w:tcW w:w="2622" w:type="dxa"/>
            <w:noWrap/>
            <w:vAlign w:val="bottom"/>
            <w:hideMark/>
          </w:tcPr>
          <w:p w14:paraId="36F12617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0.97 [0.90-1.05]</w:t>
            </w:r>
          </w:p>
        </w:tc>
        <w:tc>
          <w:tcPr>
            <w:tcW w:w="2636" w:type="dxa"/>
            <w:noWrap/>
            <w:hideMark/>
          </w:tcPr>
          <w:p w14:paraId="5C4F18EB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.7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2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8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617BE408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.35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3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6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33619533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27547B22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6F04823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1B057BE3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36" w:type="dxa"/>
            <w:noWrap/>
            <w:hideMark/>
          </w:tcPr>
          <w:p w14:paraId="3C6E7494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3; 0.9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747B25AF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6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7; 0.7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298F7C1B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41A58B49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06DD4D7C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1 [1.00-1.01]</w:t>
            </w:r>
          </w:p>
        </w:tc>
        <w:tc>
          <w:tcPr>
            <w:tcW w:w="2622" w:type="dxa"/>
            <w:noWrap/>
            <w:vAlign w:val="bottom"/>
            <w:hideMark/>
          </w:tcPr>
          <w:p w14:paraId="72F238F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1.00-1.01]</w:t>
            </w:r>
          </w:p>
        </w:tc>
        <w:tc>
          <w:tcPr>
            <w:tcW w:w="2636" w:type="dxa"/>
            <w:noWrap/>
            <w:hideMark/>
          </w:tcPr>
          <w:p w14:paraId="5180D218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49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; 0.8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5608C58C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0.39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; 0.7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14784AC4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0098CF09" w14:textId="77777777" w:rsidR="00873DE6" w:rsidRPr="003811C3" w:rsidRDefault="00873DE6" w:rsidP="00CD1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811C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CL"/>
              </w:rPr>
              <w:t>≥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35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years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811C3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  <w:lang w:eastAsia="es-CL"/>
              </w:rPr>
              <w:t>old</w:t>
            </w:r>
            <w:proofErr w:type="spellEnd"/>
          </w:p>
        </w:tc>
        <w:tc>
          <w:tcPr>
            <w:tcW w:w="1915" w:type="dxa"/>
            <w:noWrap/>
            <w:hideMark/>
          </w:tcPr>
          <w:p w14:paraId="014B3ABB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22" w:type="dxa"/>
            <w:noWrap/>
            <w:hideMark/>
          </w:tcPr>
          <w:p w14:paraId="3E18BCBA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36" w:type="dxa"/>
            <w:noWrap/>
            <w:hideMark/>
          </w:tcPr>
          <w:p w14:paraId="560CF1AA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283" w:type="dxa"/>
          </w:tcPr>
          <w:p w14:paraId="499FD9EE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873DE6" w:rsidRPr="003811C3" w14:paraId="6F6C92AB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65D909BB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</w:p>
        </w:tc>
        <w:tc>
          <w:tcPr>
            <w:tcW w:w="1915" w:type="dxa"/>
            <w:noWrap/>
            <w:vAlign w:val="bottom"/>
            <w:hideMark/>
          </w:tcPr>
          <w:p w14:paraId="5257448B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9 [0.95-1.24]</w:t>
            </w:r>
          </w:p>
        </w:tc>
        <w:tc>
          <w:tcPr>
            <w:tcW w:w="2622" w:type="dxa"/>
            <w:noWrap/>
            <w:vAlign w:val="bottom"/>
            <w:hideMark/>
          </w:tcPr>
          <w:p w14:paraId="78ED5AC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9 [0.96-1.24]</w:t>
            </w:r>
          </w:p>
        </w:tc>
        <w:tc>
          <w:tcPr>
            <w:tcW w:w="2636" w:type="dxa"/>
            <w:noWrap/>
            <w:hideMark/>
          </w:tcPr>
          <w:p w14:paraId="44BFFBF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56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0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.1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14327985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51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.74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77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789820D0" w14:textId="77777777" w:rsidTr="00376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  <w:hideMark/>
          </w:tcPr>
          <w:p w14:paraId="3343A288" w14:textId="77777777" w:rsidR="00873DE6" w:rsidRPr="003811C3" w:rsidRDefault="00873DE6" w:rsidP="00CD15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  <w:hideMark/>
          </w:tcPr>
          <w:p w14:paraId="44BF1159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2]</w:t>
            </w:r>
          </w:p>
        </w:tc>
        <w:tc>
          <w:tcPr>
            <w:tcW w:w="2622" w:type="dxa"/>
            <w:noWrap/>
            <w:vAlign w:val="bottom"/>
            <w:hideMark/>
          </w:tcPr>
          <w:p w14:paraId="71096A48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1]</w:t>
            </w:r>
          </w:p>
        </w:tc>
        <w:tc>
          <w:tcPr>
            <w:tcW w:w="2636" w:type="dxa"/>
            <w:noWrap/>
            <w:hideMark/>
          </w:tcPr>
          <w:p w14:paraId="113F3C07" w14:textId="77777777" w:rsidR="00873DE6" w:rsidRPr="003811C3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28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35; 0.8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41EE935D" w14:textId="77777777" w:rsidR="00873DE6" w:rsidRDefault="00873DE6" w:rsidP="00CD1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3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86; 0.80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  <w:tr w:rsidR="00873DE6" w:rsidRPr="003811C3" w14:paraId="752A4E97" w14:textId="77777777" w:rsidTr="00376B7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noWrap/>
          </w:tcPr>
          <w:p w14:paraId="7F2FB715" w14:textId="77777777" w:rsidR="00873DE6" w:rsidRDefault="00873DE6" w:rsidP="00CD1558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ntervention</w:t>
            </w:r>
            <w:proofErr w:type="spellEnd"/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T</w:t>
            </w:r>
            <w:r w:rsidRPr="003811C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  <w:lang w:eastAsia="es-CL"/>
              </w:rPr>
              <w:t>ime</w:t>
            </w:r>
          </w:p>
        </w:tc>
        <w:tc>
          <w:tcPr>
            <w:tcW w:w="1915" w:type="dxa"/>
            <w:noWrap/>
            <w:vAlign w:val="bottom"/>
          </w:tcPr>
          <w:p w14:paraId="648F93A4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1]</w:t>
            </w:r>
          </w:p>
        </w:tc>
        <w:tc>
          <w:tcPr>
            <w:tcW w:w="2622" w:type="dxa"/>
            <w:noWrap/>
            <w:vAlign w:val="bottom"/>
          </w:tcPr>
          <w:p w14:paraId="731FF3E2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color w:val="000000"/>
                <w:sz w:val="20"/>
                <w:szCs w:val="20"/>
              </w:rPr>
              <w:t>1.00 [0.99-1.00]</w:t>
            </w:r>
          </w:p>
        </w:tc>
        <w:tc>
          <w:tcPr>
            <w:tcW w:w="2636" w:type="dxa"/>
            <w:noWrap/>
          </w:tcPr>
          <w:p w14:paraId="2BDC283A" w14:textId="77777777" w:rsidR="00873DE6" w:rsidRPr="003811C3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0.21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42; 1.02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  <w:tc>
          <w:tcPr>
            <w:tcW w:w="2283" w:type="dxa"/>
          </w:tcPr>
          <w:p w14:paraId="38000E1D" w14:textId="77777777" w:rsidR="00873DE6" w:rsidRDefault="00873DE6" w:rsidP="00CD1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-0.16 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01; 0.69</w:t>
            </w:r>
            <w:r w:rsidRPr="00381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]</w:t>
            </w:r>
          </w:p>
        </w:tc>
      </w:tr>
    </w:tbl>
    <w:p w14:paraId="7315F1CF" w14:textId="59699DF7" w:rsidR="00873DE6" w:rsidRDefault="00873DE6" w:rsidP="00873DE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Model 1: Main approach using mixed effects Poisson regression; M</w:t>
      </w:r>
      <w:r w:rsidRPr="000B7BAC">
        <w:rPr>
          <w:rFonts w:ascii="Times New Roman" w:hAnsi="Times New Roman" w:cs="Times New Roman"/>
          <w:sz w:val="18"/>
          <w:szCs w:val="18"/>
          <w:lang w:val="en-US"/>
        </w:rPr>
        <w:t>odel 2</w:t>
      </w:r>
      <w:r>
        <w:rPr>
          <w:rFonts w:ascii="Times New Roman" w:hAnsi="Times New Roman" w:cs="Times New Roman"/>
          <w:sz w:val="18"/>
          <w:szCs w:val="18"/>
          <w:lang w:val="en-US"/>
        </w:rPr>
        <w:t>: Model 1</w:t>
      </w:r>
      <w:r w:rsidRPr="000B7BAC">
        <w:rPr>
          <w:rFonts w:ascii="Times New Roman" w:hAnsi="Times New Roman" w:cs="Times New Roman"/>
          <w:sz w:val="18"/>
          <w:szCs w:val="18"/>
          <w:lang w:val="en-US"/>
        </w:rPr>
        <w:t xml:space="preserve"> adjusted by seasonality (quarte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r trimester </w:t>
      </w:r>
      <w:r w:rsidR="00752522">
        <w:rPr>
          <w:rFonts w:ascii="Times New Roman" w:hAnsi="Times New Roman" w:cs="Times New Roman"/>
          <w:sz w:val="18"/>
          <w:szCs w:val="18"/>
          <w:lang w:val="en-US"/>
        </w:rPr>
        <w:t xml:space="preserve">of the year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s a </w:t>
      </w:r>
      <w:r w:rsidRPr="000B7BAC">
        <w:rPr>
          <w:rFonts w:ascii="Times New Roman" w:hAnsi="Times New Roman" w:cs="Times New Roman"/>
          <w:sz w:val="18"/>
          <w:szCs w:val="18"/>
          <w:lang w:val="en-US"/>
        </w:rPr>
        <w:t>categorical variable)</w:t>
      </w:r>
      <w:r>
        <w:rPr>
          <w:rFonts w:ascii="Times New Roman" w:hAnsi="Times New Roman" w:cs="Times New Roman"/>
          <w:sz w:val="18"/>
          <w:szCs w:val="18"/>
          <w:lang w:val="en-US"/>
        </w:rPr>
        <w:t>; Model 3: Sensitivity analysis mixed effects linear regression analysis with LBW rate (LBW per 1000 live births) as an outcome. Model 4: Model 3 with weights for sampling size for each city (weight=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sq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>number of live births)).</w:t>
      </w:r>
    </w:p>
    <w:p w14:paraId="2640ABE0" w14:textId="77777777" w:rsidR="00873DE6" w:rsidRDefault="00873DE6" w:rsidP="00873DE6">
      <w:pPr>
        <w:rPr>
          <w:rFonts w:ascii="Times New Roman" w:hAnsi="Times New Roman" w:cs="Times New Roman"/>
          <w:b/>
          <w:bCs/>
          <w:lang w:val="en-US"/>
        </w:rPr>
      </w:pPr>
    </w:p>
    <w:p w14:paraId="1CB62CB9" w14:textId="6B68458E" w:rsidR="00873DE6" w:rsidRDefault="00873DE6" w:rsidP="00873DE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. Prevalence and relative change of preterm and small for gestational age births </w:t>
      </w:r>
      <w:r w:rsidRPr="007B5258">
        <w:rPr>
          <w:rFonts w:ascii="Times New Roman" w:hAnsi="Times New Roman" w:cs="Times New Roman"/>
          <w:b/>
          <w:bCs/>
          <w:lang w:val="en-US"/>
        </w:rPr>
        <w:t>before and after the implementation of the smoking ban law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B5258">
        <w:rPr>
          <w:rFonts w:ascii="Times New Roman" w:hAnsi="Times New Roman" w:cs="Times New Roman"/>
          <w:b/>
          <w:bCs/>
          <w:lang w:val="en-US"/>
        </w:rPr>
        <w:t xml:space="preserve">by </w:t>
      </w:r>
      <w:proofErr w:type="spellStart"/>
      <w:r w:rsidRPr="007B5258">
        <w:rPr>
          <w:rFonts w:ascii="Times New Roman" w:hAnsi="Times New Roman" w:cs="Times New Roman"/>
          <w:b/>
          <w:bCs/>
          <w:lang w:val="en-US"/>
        </w:rPr>
        <w:t>tertiles</w:t>
      </w:r>
      <w:proofErr w:type="spellEnd"/>
      <w:r w:rsidRPr="007B5258">
        <w:rPr>
          <w:rFonts w:ascii="Times New Roman" w:hAnsi="Times New Roman" w:cs="Times New Roman"/>
          <w:b/>
          <w:bCs/>
          <w:lang w:val="en-US"/>
        </w:rPr>
        <w:t xml:space="preserve"> of city density in all </w:t>
      </w:r>
      <w:r>
        <w:rPr>
          <w:rFonts w:ascii="Times New Roman" w:hAnsi="Times New Roman" w:cs="Times New Roman"/>
          <w:b/>
          <w:bCs/>
          <w:lang w:val="en-US"/>
        </w:rPr>
        <w:t xml:space="preserve">21 </w:t>
      </w:r>
      <w:r w:rsidRPr="007B5258">
        <w:rPr>
          <w:rFonts w:ascii="Times New Roman" w:hAnsi="Times New Roman" w:cs="Times New Roman"/>
          <w:b/>
          <w:bCs/>
          <w:lang w:val="en-US"/>
        </w:rPr>
        <w:t>cities of 100K+ residents in Chile</w:t>
      </w:r>
      <w:r w:rsidR="00173F60">
        <w:rPr>
          <w:rFonts w:ascii="Times New Roman" w:hAnsi="Times New Roman" w:cs="Times New Roman"/>
          <w:b/>
          <w:bCs/>
          <w:lang w:val="en-US"/>
        </w:rPr>
        <w:t>, 2011-2015.</w:t>
      </w:r>
    </w:p>
    <w:tbl>
      <w:tblPr>
        <w:tblStyle w:val="Tablanormal4"/>
        <w:tblpPr w:leftFromText="141" w:rightFromText="141" w:vertAnchor="page" w:horzAnchor="margin" w:tblpY="2261"/>
        <w:tblW w:w="14702" w:type="dxa"/>
        <w:tblLayout w:type="fixed"/>
        <w:tblLook w:val="04A0" w:firstRow="1" w:lastRow="0" w:firstColumn="1" w:lastColumn="0" w:noHBand="0" w:noVBand="1"/>
      </w:tblPr>
      <w:tblGrid>
        <w:gridCol w:w="3545"/>
        <w:gridCol w:w="1417"/>
        <w:gridCol w:w="1276"/>
        <w:gridCol w:w="1276"/>
        <w:gridCol w:w="1559"/>
        <w:gridCol w:w="1276"/>
        <w:gridCol w:w="1403"/>
        <w:gridCol w:w="1484"/>
        <w:gridCol w:w="1466"/>
      </w:tblGrid>
      <w:tr w:rsidR="00EC1C8A" w:rsidRPr="003A786B" w14:paraId="69B53077" w14:textId="77777777" w:rsidTr="00041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E287" w14:textId="77777777" w:rsidR="00EC1C8A" w:rsidRPr="005C52EF" w:rsidRDefault="00EC1C8A" w:rsidP="000411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39BF" w14:textId="77777777" w:rsidR="00EC1C8A" w:rsidRPr="007B5258" w:rsidRDefault="00EC1C8A" w:rsidP="0004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CL"/>
              </w:rPr>
            </w:pPr>
            <w:r w:rsidRPr="007B525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irths before smoking ban law (January 2011-March 2013)</w:t>
            </w:r>
          </w:p>
        </w:tc>
        <w:tc>
          <w:tcPr>
            <w:tcW w:w="56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F3306" w14:textId="77777777" w:rsidR="00EC1C8A" w:rsidRPr="007B5258" w:rsidRDefault="00EC1C8A" w:rsidP="00041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elative Change between before and after the implementation of SBL</w:t>
            </w:r>
          </w:p>
        </w:tc>
      </w:tr>
      <w:tr w:rsidR="00EC1C8A" w:rsidRPr="005C52EF" w14:paraId="2AA47AF2" w14:textId="77777777" w:rsidTr="0004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236A" w14:textId="77777777" w:rsidR="00EC1C8A" w:rsidRPr="005C52EF" w:rsidRDefault="00EC1C8A" w:rsidP="000411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887FB6" w14:textId="77777777" w:rsidR="00EC1C8A" w:rsidRPr="007B5258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839AA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</w:t>
            </w:r>
          </w:p>
          <w:p w14:paraId="6CE912B6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FB5CC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2</w:t>
            </w:r>
          </w:p>
          <w:p w14:paraId="726E1950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E19D6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3</w:t>
            </w:r>
          </w:p>
          <w:p w14:paraId="71C1DF4F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A0DF39" w14:textId="77777777" w:rsidR="00EC1C8A" w:rsidRPr="00AA13E6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AA13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otal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A05B8E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1</w:t>
            </w:r>
          </w:p>
          <w:p w14:paraId="5DE54C39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A0771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2</w:t>
            </w:r>
          </w:p>
          <w:p w14:paraId="55EC40A2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864BC" w14:textId="77777777" w:rsidR="00EC1C8A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Tert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e</w:t>
            </w:r>
            <w:proofErr w:type="spellEnd"/>
            <w:r w:rsidRPr="007B52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3 </w:t>
            </w:r>
          </w:p>
          <w:p w14:paraId="1CBD70FE" w14:textId="77777777" w:rsidR="00EC1C8A" w:rsidRPr="005C52EF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</w:p>
        </w:tc>
      </w:tr>
      <w:tr w:rsidR="00EC1C8A" w:rsidRPr="002719CD" w14:paraId="41BAABF7" w14:textId="77777777" w:rsidTr="000411F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0D5203" w14:textId="77777777" w:rsidR="00EC1C8A" w:rsidRPr="0065715E" w:rsidRDefault="00EC1C8A" w:rsidP="000411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34 GW, </w:t>
            </w:r>
            <w:proofErr w:type="gramStart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0FE421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8,943 (2.2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9AF91D1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916 (2.06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F79E8DF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,578 (2.06%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E7AD12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6,449 (2.3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E76154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</w:tcPr>
          <w:p w14:paraId="538DD2E5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2%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center"/>
          </w:tcPr>
          <w:p w14:paraId="02E06CF1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146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6C0138B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</w:p>
        </w:tc>
      </w:tr>
      <w:tr w:rsidR="00EC1C8A" w:rsidRPr="002719CD" w14:paraId="58BD0352" w14:textId="77777777" w:rsidTr="00041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405DD" w14:textId="77777777" w:rsidR="00EC1C8A" w:rsidRPr="0065715E" w:rsidRDefault="00EC1C8A" w:rsidP="000411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-36 GW, </w:t>
            </w:r>
            <w:proofErr w:type="gramStart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center"/>
          </w:tcPr>
          <w:p w14:paraId="6541AEAC" w14:textId="77777777" w:rsidR="00EC1C8A" w:rsidRPr="002719CD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22,123 (5.56%)</w:t>
            </w:r>
          </w:p>
        </w:tc>
        <w:tc>
          <w:tcPr>
            <w:tcW w:w="1276" w:type="dxa"/>
            <w:noWrap/>
            <w:vAlign w:val="center"/>
          </w:tcPr>
          <w:p w14:paraId="23D6EFF3" w14:textId="77777777" w:rsidR="00EC1C8A" w:rsidRPr="00EF37B3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2,243 (5.04%)</w:t>
            </w:r>
          </w:p>
        </w:tc>
        <w:tc>
          <w:tcPr>
            <w:tcW w:w="1276" w:type="dxa"/>
            <w:noWrap/>
            <w:vAlign w:val="center"/>
          </w:tcPr>
          <w:p w14:paraId="07C01399" w14:textId="77777777" w:rsidR="00EC1C8A" w:rsidRPr="00EF37B3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3951 (5.15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  <w:vAlign w:val="center"/>
          </w:tcPr>
          <w:p w14:paraId="6EBC91A5" w14:textId="77777777" w:rsidR="00EC1C8A" w:rsidRPr="00EF37B3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5929 (5.75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32C6891" w14:textId="77777777" w:rsidR="00EC1C8A" w:rsidRPr="002719CD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1403" w:type="dxa"/>
            <w:noWrap/>
            <w:vAlign w:val="center"/>
          </w:tcPr>
          <w:p w14:paraId="69B465CE" w14:textId="77777777" w:rsidR="00EC1C8A" w:rsidRPr="002719CD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1484" w:type="dxa"/>
            <w:noWrap/>
            <w:vAlign w:val="center"/>
          </w:tcPr>
          <w:p w14:paraId="48B27597" w14:textId="77777777" w:rsidR="00EC1C8A" w:rsidRPr="002719CD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1466" w:type="dxa"/>
            <w:tcBorders>
              <w:right w:val="single" w:sz="4" w:space="0" w:color="auto"/>
            </w:tcBorders>
            <w:noWrap/>
            <w:vAlign w:val="center"/>
          </w:tcPr>
          <w:p w14:paraId="0155EEF6" w14:textId="77777777" w:rsidR="00EC1C8A" w:rsidRPr="002719CD" w:rsidRDefault="00EC1C8A" w:rsidP="0004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4%</w:t>
            </w:r>
          </w:p>
        </w:tc>
      </w:tr>
      <w:tr w:rsidR="00EC1C8A" w:rsidRPr="002719CD" w14:paraId="31BC6768" w14:textId="77777777" w:rsidTr="000411F6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4438" w14:textId="77777777" w:rsidR="00EC1C8A" w:rsidRPr="0065715E" w:rsidRDefault="00EC1C8A" w:rsidP="000411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A, </w:t>
            </w:r>
            <w:proofErr w:type="gramStart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6571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6FF13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38,227 (9.6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9F43080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4,900 (11.03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7F58BF8" w14:textId="77777777" w:rsidR="00EC1C8A" w:rsidRPr="00A56FF2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6,700 (8.74%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79166" w14:textId="77777777" w:rsidR="00EC1C8A" w:rsidRPr="00A56FF2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26,627 (9.63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61A388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</w:tcPr>
          <w:p w14:paraId="77CBA26C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-1%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center"/>
          </w:tcPr>
          <w:p w14:paraId="5A23107B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-1%</w:t>
            </w:r>
          </w:p>
        </w:tc>
        <w:tc>
          <w:tcPr>
            <w:tcW w:w="146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C1348" w14:textId="77777777" w:rsidR="00EC1C8A" w:rsidRPr="002719CD" w:rsidRDefault="00EC1C8A" w:rsidP="0004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</w:p>
        </w:tc>
      </w:tr>
    </w:tbl>
    <w:p w14:paraId="3EC50ECD" w14:textId="1DE47E71" w:rsidR="00752522" w:rsidRDefault="00752522" w:rsidP="0075252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BL: Smoking Ban Law;</w:t>
      </w:r>
      <w:r w:rsidRPr="005C52EF">
        <w:rPr>
          <w:rFonts w:ascii="Times New Roman" w:hAnsi="Times New Roman" w:cs="Times New Roman"/>
          <w:sz w:val="18"/>
          <w:szCs w:val="18"/>
          <w:lang w:val="en-US"/>
        </w:rPr>
        <w:t xml:space="preserve"> GW: Gestational weeks at birth</w:t>
      </w:r>
      <w:r>
        <w:rPr>
          <w:rFonts w:ascii="Times New Roman" w:hAnsi="Times New Roman" w:cs="Times New Roman"/>
          <w:sz w:val="18"/>
          <w:szCs w:val="18"/>
          <w:lang w:val="en-US"/>
        </w:rPr>
        <w:t>; SGA: Small for Gestational Age. Values expressed as absolute frequency and prevalence (%). Relative change was calculated as the difference between prevalence before and after the SBL (Relative change=post-pre)/pre).</w:t>
      </w:r>
    </w:p>
    <w:p w14:paraId="61D37197" w14:textId="747F97F4" w:rsidR="00EC1C8A" w:rsidRDefault="00EC1C8A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B0ED107" w14:textId="0D9E0BE9" w:rsidR="00EC1C8A" w:rsidRDefault="00EC1C8A" w:rsidP="00EC1C8A"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Figure 2. </w:t>
      </w:r>
      <w:r w:rsidRPr="005C52EF">
        <w:rPr>
          <w:rFonts w:ascii="Times New Roman" w:hAnsi="Times New Roman" w:cs="Times New Roman"/>
          <w:b/>
          <w:bCs/>
          <w:lang w:val="en-US"/>
        </w:rPr>
        <w:t>Effect of smoking ban law implementation over low birthweight rate in</w:t>
      </w:r>
      <w:r>
        <w:rPr>
          <w:rFonts w:ascii="Times New Roman" w:hAnsi="Times New Roman" w:cs="Times New Roman"/>
          <w:b/>
          <w:bCs/>
          <w:lang w:val="en-US"/>
        </w:rPr>
        <w:t xml:space="preserve"> all 21</w:t>
      </w:r>
      <w:r w:rsidRPr="005C52EF">
        <w:rPr>
          <w:rFonts w:ascii="Times New Roman" w:hAnsi="Times New Roman" w:cs="Times New Roman"/>
          <w:b/>
          <w:bCs/>
          <w:lang w:val="en-US"/>
        </w:rPr>
        <w:t xml:space="preserve"> Chile</w:t>
      </w:r>
      <w:r>
        <w:rPr>
          <w:rFonts w:ascii="Times New Roman" w:hAnsi="Times New Roman" w:cs="Times New Roman"/>
          <w:b/>
          <w:bCs/>
          <w:lang w:val="en-US"/>
        </w:rPr>
        <w:t>an cities considering a 9-month lag</w:t>
      </w:r>
      <w:r>
        <w:rPr>
          <w:rFonts w:ascii="Times New Roman" w:hAnsi="Times New Roman" w:cs="Times New Roman"/>
          <w:b/>
          <w:bCs/>
          <w:lang w:val="en-US"/>
        </w:rPr>
        <w:t>, 2011-2015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7275C6DE" w14:textId="77777777" w:rsidR="00EC1C8A" w:rsidRDefault="00EC1C8A" w:rsidP="00EC1C8A">
      <w:r>
        <w:rPr>
          <w:noProof/>
        </w:rPr>
        <w:drawing>
          <wp:inline distT="0" distB="0" distL="0" distR="0" wp14:anchorId="6195CB27" wp14:editId="4A9F7A86">
            <wp:extent cx="5541645" cy="4036060"/>
            <wp:effectExtent l="0" t="0" r="1905" b="25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645" cy="403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56ACB" w14:textId="033BA06C" w:rsidR="00EC1C8A" w:rsidRDefault="00EC1C8A" w:rsidP="0075252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C52EF">
        <w:rPr>
          <w:rFonts w:ascii="Times New Roman" w:hAnsi="Times New Roman" w:cs="Times New Roman"/>
          <w:lang w:val="en-US"/>
        </w:rPr>
        <w:t>LBW:</w:t>
      </w:r>
      <w:r w:rsidRPr="005C52E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5C52EF">
        <w:rPr>
          <w:rFonts w:ascii="Times New Roman" w:hAnsi="Times New Roman" w:cs="Times New Roman"/>
          <w:lang w:val="en-US"/>
        </w:rPr>
        <w:t>Low birth weight (bi</w:t>
      </w:r>
      <w:r>
        <w:rPr>
          <w:rFonts w:ascii="Times New Roman" w:hAnsi="Times New Roman" w:cs="Times New Roman"/>
          <w:lang w:val="en-US"/>
        </w:rPr>
        <w:t>r</w:t>
      </w:r>
      <w:r w:rsidRPr="005C52EF">
        <w:rPr>
          <w:rFonts w:ascii="Times New Roman" w:hAnsi="Times New Roman" w:cs="Times New Roman"/>
          <w:lang w:val="en-US"/>
        </w:rPr>
        <w:t xml:space="preserve">thweight &lt;2500 grams); IRR: Incidence Rate Ratio; 95%CI: 95% Confidence Interval. </w:t>
      </w:r>
      <w:r>
        <w:rPr>
          <w:rFonts w:ascii="Times New Roman" w:hAnsi="Times New Roman" w:cs="Times New Roman"/>
          <w:lang w:val="en-US"/>
        </w:rPr>
        <w:t xml:space="preserve">Panel A shows the predicted LBW rate for all 21 Chilean cities. The red line shows the 9-month lag from the implementation of the smoking ban law (March 2013). </w:t>
      </w:r>
    </w:p>
    <w:p w14:paraId="77FE56A3" w14:textId="3E11136F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3023512F" w14:textId="55EE32F8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2E262518" w14:textId="0869CAC3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5D94416D" w14:textId="1B9EE158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3937B247" w14:textId="28BF284F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487A225C" w14:textId="1084FE17" w:rsidR="00EC1C8A" w:rsidRDefault="00EC1C8A" w:rsidP="00752522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sectPr w:rsidR="00EC1C8A" w:rsidSect="00942411">
      <w:head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711AF" w14:textId="77777777" w:rsidR="00045D83" w:rsidRDefault="00045D83" w:rsidP="003B47D5">
      <w:pPr>
        <w:spacing w:after="0" w:line="240" w:lineRule="auto"/>
      </w:pPr>
      <w:r>
        <w:separator/>
      </w:r>
    </w:p>
  </w:endnote>
  <w:endnote w:type="continuationSeparator" w:id="0">
    <w:p w14:paraId="2F5B655D" w14:textId="77777777" w:rsidR="00045D83" w:rsidRDefault="00045D83" w:rsidP="003B4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18BB5" w14:textId="77777777" w:rsidR="00045D83" w:rsidRDefault="00045D83" w:rsidP="003B47D5">
      <w:pPr>
        <w:spacing w:after="0" w:line="240" w:lineRule="auto"/>
      </w:pPr>
      <w:r>
        <w:separator/>
      </w:r>
    </w:p>
  </w:footnote>
  <w:footnote w:type="continuationSeparator" w:id="0">
    <w:p w14:paraId="23BC1E37" w14:textId="77777777" w:rsidR="00045D83" w:rsidRDefault="00045D83" w:rsidP="003B4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DE80" w14:textId="49A8A8D1" w:rsidR="003B47D5" w:rsidRPr="003B47D5" w:rsidRDefault="003B47D5">
    <w:pPr>
      <w:pStyle w:val="Encabezado"/>
      <w:rPr>
        <w:lang w:val="en-US"/>
      </w:rPr>
    </w:pPr>
    <w:r>
      <w:rPr>
        <w:lang w:val="en-US"/>
      </w:rPr>
      <w:t xml:space="preserve">International Journal of Public Health: </w:t>
    </w:r>
    <w:r w:rsidRPr="003B47D5">
      <w:rPr>
        <w:lang w:val="en-US"/>
      </w:rPr>
      <w:t>Smoking ban law in Chile: impact in newborns' birth weight by women’s age groups and by city population dens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9A"/>
    <w:rsid w:val="00045D83"/>
    <w:rsid w:val="00171981"/>
    <w:rsid w:val="00173F60"/>
    <w:rsid w:val="00376B7C"/>
    <w:rsid w:val="003B47D5"/>
    <w:rsid w:val="005F5CD0"/>
    <w:rsid w:val="007256D4"/>
    <w:rsid w:val="00752522"/>
    <w:rsid w:val="00873DE6"/>
    <w:rsid w:val="00AA0551"/>
    <w:rsid w:val="00BF389A"/>
    <w:rsid w:val="00EC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20518B"/>
  <w15:chartTrackingRefBased/>
  <w15:docId w15:val="{825B2FF8-76D5-4E4D-BB3C-51A6F54B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BF38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BF38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3B47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B47D5"/>
  </w:style>
  <w:style w:type="paragraph" w:styleId="Piedepgina">
    <w:name w:val="footer"/>
    <w:basedOn w:val="Normal"/>
    <w:link w:val="PiedepginaCar"/>
    <w:uiPriority w:val="99"/>
    <w:unhideWhenUsed/>
    <w:rsid w:val="003B47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B4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1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alentino</dc:creator>
  <cp:keywords/>
  <dc:description/>
  <cp:lastModifiedBy>Giovanna Valentino</cp:lastModifiedBy>
  <cp:revision>2</cp:revision>
  <dcterms:created xsi:type="dcterms:W3CDTF">2022-11-30T13:29:00Z</dcterms:created>
  <dcterms:modified xsi:type="dcterms:W3CDTF">2022-11-30T13:29:00Z</dcterms:modified>
</cp:coreProperties>
</file>